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68852" w14:textId="78FE3158" w:rsidR="00CA4076" w:rsidRDefault="0088264D">
      <w:bookmarkStart w:id="0" w:name="_GoBack"/>
      <w:bookmarkEnd w:id="0"/>
      <w:r>
        <w:t xml:space="preserve">Supplementary Table 1- </w:t>
      </w:r>
      <w:r w:rsidRPr="003B750C">
        <w:rPr>
          <w:i/>
        </w:rPr>
        <w:t>Inter-examiner &amp; Intra-examiner reliability: Quadratically-weighted kappa statistics (95% confidence intervals) showing statistical significance (P&lt;0.001)</w:t>
      </w:r>
    </w:p>
    <w:p w14:paraId="3DC7E3A5" w14:textId="3874F4D4" w:rsidR="0088264D" w:rsidRDefault="008826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8264D" w14:paraId="7CE916CC" w14:textId="77777777" w:rsidTr="0088264D">
        <w:tc>
          <w:tcPr>
            <w:tcW w:w="3003" w:type="dxa"/>
          </w:tcPr>
          <w:p w14:paraId="413FB2A1" w14:textId="77777777" w:rsidR="0088264D" w:rsidRDefault="0088264D"/>
        </w:tc>
        <w:tc>
          <w:tcPr>
            <w:tcW w:w="3003" w:type="dxa"/>
          </w:tcPr>
          <w:p w14:paraId="43B4AC92" w14:textId="52B6306E" w:rsidR="0088264D" w:rsidRDefault="0088264D">
            <w:r>
              <w:t>Inter-examiner reliability</w:t>
            </w:r>
          </w:p>
        </w:tc>
        <w:tc>
          <w:tcPr>
            <w:tcW w:w="3004" w:type="dxa"/>
          </w:tcPr>
          <w:p w14:paraId="054D2DF7" w14:textId="4576A760" w:rsidR="0088264D" w:rsidRDefault="0088264D">
            <w:r>
              <w:t>Intra-examiner reliability</w:t>
            </w:r>
          </w:p>
        </w:tc>
      </w:tr>
      <w:tr w:rsidR="0088264D" w14:paraId="1D16B93A" w14:textId="77777777" w:rsidTr="0088264D">
        <w:tc>
          <w:tcPr>
            <w:tcW w:w="3003" w:type="dxa"/>
          </w:tcPr>
          <w:p w14:paraId="151C878C" w14:textId="31208C34" w:rsidR="0088264D" w:rsidRDefault="0088264D">
            <w:r>
              <w:t>ECS</w:t>
            </w:r>
          </w:p>
        </w:tc>
        <w:tc>
          <w:tcPr>
            <w:tcW w:w="3003" w:type="dxa"/>
          </w:tcPr>
          <w:p w14:paraId="0288CE05" w14:textId="662A8999" w:rsidR="0088264D" w:rsidRDefault="003B750C">
            <w:r>
              <w:t>0.464 (-0.149-1.078)</w:t>
            </w:r>
          </w:p>
        </w:tc>
        <w:tc>
          <w:tcPr>
            <w:tcW w:w="3004" w:type="dxa"/>
          </w:tcPr>
          <w:p w14:paraId="55544638" w14:textId="436E0CAF" w:rsidR="0088264D" w:rsidRDefault="003B750C">
            <w:r>
              <w:t>0.818 (-.537-1.098)</w:t>
            </w:r>
          </w:p>
        </w:tc>
      </w:tr>
      <w:tr w:rsidR="0088264D" w14:paraId="7A545A85" w14:textId="77777777" w:rsidTr="0088264D">
        <w:tc>
          <w:tcPr>
            <w:tcW w:w="3003" w:type="dxa"/>
          </w:tcPr>
          <w:p w14:paraId="0BCC9940" w14:textId="089D6560" w:rsidR="0088264D" w:rsidRDefault="0088264D">
            <w:r>
              <w:t>DPI</w:t>
            </w:r>
          </w:p>
        </w:tc>
        <w:tc>
          <w:tcPr>
            <w:tcW w:w="3003" w:type="dxa"/>
          </w:tcPr>
          <w:p w14:paraId="431FE20C" w14:textId="5815CF0D" w:rsidR="0088264D" w:rsidRDefault="003B750C">
            <w:r>
              <w:t>0.778 (0.451-1.1.04)</w:t>
            </w:r>
          </w:p>
        </w:tc>
        <w:tc>
          <w:tcPr>
            <w:tcW w:w="3004" w:type="dxa"/>
          </w:tcPr>
          <w:p w14:paraId="392FD03C" w14:textId="211610BC" w:rsidR="0088264D" w:rsidRDefault="003B750C">
            <w:r>
              <w:t>0.98 (0.96-1)</w:t>
            </w:r>
          </w:p>
        </w:tc>
      </w:tr>
      <w:tr w:rsidR="0088264D" w14:paraId="6922B016" w14:textId="77777777" w:rsidTr="0088264D">
        <w:tc>
          <w:tcPr>
            <w:tcW w:w="3003" w:type="dxa"/>
          </w:tcPr>
          <w:p w14:paraId="1121A086" w14:textId="7A119BC7" w:rsidR="0088264D" w:rsidRDefault="0088264D">
            <w:r>
              <w:t>E-CAT</w:t>
            </w:r>
          </w:p>
        </w:tc>
        <w:tc>
          <w:tcPr>
            <w:tcW w:w="3003" w:type="dxa"/>
          </w:tcPr>
          <w:p w14:paraId="5217E010" w14:textId="66DADF69" w:rsidR="0088264D" w:rsidRDefault="003B750C">
            <w:r>
              <w:t>0.903 (0.754-1.052)</w:t>
            </w:r>
          </w:p>
        </w:tc>
        <w:tc>
          <w:tcPr>
            <w:tcW w:w="3004" w:type="dxa"/>
          </w:tcPr>
          <w:p w14:paraId="78FBA62B" w14:textId="6C7FF785" w:rsidR="0088264D" w:rsidRDefault="003B750C">
            <w:r>
              <w:t>0.967 (0.899-1.034)</w:t>
            </w:r>
          </w:p>
        </w:tc>
      </w:tr>
      <w:tr w:rsidR="0088264D" w14:paraId="41FBD9E3" w14:textId="77777777" w:rsidTr="0088264D">
        <w:tc>
          <w:tcPr>
            <w:tcW w:w="3003" w:type="dxa"/>
          </w:tcPr>
          <w:p w14:paraId="6E09E639" w14:textId="035721B9" w:rsidR="0088264D" w:rsidRDefault="0088264D">
            <w:r>
              <w:t>EA (common-grading system: 3 levels)</w:t>
            </w:r>
          </w:p>
        </w:tc>
        <w:tc>
          <w:tcPr>
            <w:tcW w:w="3003" w:type="dxa"/>
          </w:tcPr>
          <w:p w14:paraId="0CD2091A" w14:textId="771924C7" w:rsidR="0088264D" w:rsidRDefault="003B750C">
            <w:r>
              <w:t>1 (1-1)</w:t>
            </w:r>
          </w:p>
        </w:tc>
        <w:tc>
          <w:tcPr>
            <w:tcW w:w="3004" w:type="dxa"/>
          </w:tcPr>
          <w:p w14:paraId="70B3EF9A" w14:textId="380E3D8E" w:rsidR="0088264D" w:rsidRDefault="003B750C">
            <w:r>
              <w:t>1 (1-1)</w:t>
            </w:r>
          </w:p>
        </w:tc>
      </w:tr>
      <w:tr w:rsidR="0088264D" w14:paraId="17DE078F" w14:textId="77777777" w:rsidTr="0088264D">
        <w:tc>
          <w:tcPr>
            <w:tcW w:w="3003" w:type="dxa"/>
          </w:tcPr>
          <w:p w14:paraId="6828605E" w14:textId="23D720DF" w:rsidR="0088264D" w:rsidRDefault="0088264D">
            <w:r>
              <w:t>EA (with segregation of high &amp; very high complexity)</w:t>
            </w:r>
          </w:p>
        </w:tc>
        <w:tc>
          <w:tcPr>
            <w:tcW w:w="3003" w:type="dxa"/>
          </w:tcPr>
          <w:p w14:paraId="7005DAED" w14:textId="2E4A6062" w:rsidR="0088264D" w:rsidRDefault="003B750C">
            <w:r>
              <w:t>0.755 (0.489-1.02)</w:t>
            </w:r>
          </w:p>
        </w:tc>
        <w:tc>
          <w:tcPr>
            <w:tcW w:w="3004" w:type="dxa"/>
          </w:tcPr>
          <w:p w14:paraId="2BAC9BB4" w14:textId="3C05871B" w:rsidR="0088264D" w:rsidRDefault="003B750C">
            <w:r>
              <w:t>0.842 (0.667-1.007)</w:t>
            </w:r>
          </w:p>
        </w:tc>
      </w:tr>
    </w:tbl>
    <w:p w14:paraId="79E13238" w14:textId="77777777" w:rsidR="0088264D" w:rsidRDefault="0088264D"/>
    <w:sectPr w:rsidR="0088264D" w:rsidSect="00DD1CF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4D"/>
    <w:rsid w:val="0000142D"/>
    <w:rsid w:val="000038DC"/>
    <w:rsid w:val="00005E3F"/>
    <w:rsid w:val="00007013"/>
    <w:rsid w:val="00055DF0"/>
    <w:rsid w:val="00055F84"/>
    <w:rsid w:val="000618D0"/>
    <w:rsid w:val="00066426"/>
    <w:rsid w:val="000A3892"/>
    <w:rsid w:val="000A4F21"/>
    <w:rsid w:val="000A750F"/>
    <w:rsid w:val="000C4112"/>
    <w:rsid w:val="000D029F"/>
    <w:rsid w:val="000E66C0"/>
    <w:rsid w:val="000E6E6E"/>
    <w:rsid w:val="000F1142"/>
    <w:rsid w:val="000F16A7"/>
    <w:rsid w:val="000F17B4"/>
    <w:rsid w:val="000F2C52"/>
    <w:rsid w:val="000F3017"/>
    <w:rsid w:val="00104274"/>
    <w:rsid w:val="00133003"/>
    <w:rsid w:val="0014282B"/>
    <w:rsid w:val="00151F51"/>
    <w:rsid w:val="00154190"/>
    <w:rsid w:val="0016206D"/>
    <w:rsid w:val="0018514A"/>
    <w:rsid w:val="00194442"/>
    <w:rsid w:val="001960E3"/>
    <w:rsid w:val="00197D97"/>
    <w:rsid w:val="001A0AA9"/>
    <w:rsid w:val="001A338A"/>
    <w:rsid w:val="001A4280"/>
    <w:rsid w:val="001A62E5"/>
    <w:rsid w:val="001A73F4"/>
    <w:rsid w:val="001D6FF2"/>
    <w:rsid w:val="001E1E14"/>
    <w:rsid w:val="001E2C78"/>
    <w:rsid w:val="001F7956"/>
    <w:rsid w:val="00203E94"/>
    <w:rsid w:val="00206D68"/>
    <w:rsid w:val="002076A4"/>
    <w:rsid w:val="00210692"/>
    <w:rsid w:val="00211469"/>
    <w:rsid w:val="002114C0"/>
    <w:rsid w:val="00213238"/>
    <w:rsid w:val="00214BD3"/>
    <w:rsid w:val="00216547"/>
    <w:rsid w:val="002174C2"/>
    <w:rsid w:val="00220422"/>
    <w:rsid w:val="00220566"/>
    <w:rsid w:val="00222B65"/>
    <w:rsid w:val="00225834"/>
    <w:rsid w:val="00225A24"/>
    <w:rsid w:val="00246CA6"/>
    <w:rsid w:val="00250AAA"/>
    <w:rsid w:val="00252A3D"/>
    <w:rsid w:val="002550E3"/>
    <w:rsid w:val="00260C68"/>
    <w:rsid w:val="00277E50"/>
    <w:rsid w:val="00281CA6"/>
    <w:rsid w:val="00286413"/>
    <w:rsid w:val="002932C6"/>
    <w:rsid w:val="00296FF2"/>
    <w:rsid w:val="002A2529"/>
    <w:rsid w:val="002A3381"/>
    <w:rsid w:val="002A3EE2"/>
    <w:rsid w:val="002A64F9"/>
    <w:rsid w:val="002C087C"/>
    <w:rsid w:val="002C40A8"/>
    <w:rsid w:val="002C493F"/>
    <w:rsid w:val="002C5942"/>
    <w:rsid w:val="002C5FDC"/>
    <w:rsid w:val="002D5748"/>
    <w:rsid w:val="002D764A"/>
    <w:rsid w:val="00300B5B"/>
    <w:rsid w:val="00312FD4"/>
    <w:rsid w:val="00321080"/>
    <w:rsid w:val="003274C4"/>
    <w:rsid w:val="00331E9A"/>
    <w:rsid w:val="00335304"/>
    <w:rsid w:val="0033649C"/>
    <w:rsid w:val="003439FC"/>
    <w:rsid w:val="003465CB"/>
    <w:rsid w:val="0035297C"/>
    <w:rsid w:val="00354A47"/>
    <w:rsid w:val="00356D10"/>
    <w:rsid w:val="00366AF1"/>
    <w:rsid w:val="00367224"/>
    <w:rsid w:val="003766B3"/>
    <w:rsid w:val="00383D8F"/>
    <w:rsid w:val="00384216"/>
    <w:rsid w:val="003844D5"/>
    <w:rsid w:val="00391758"/>
    <w:rsid w:val="003A5693"/>
    <w:rsid w:val="003A61AD"/>
    <w:rsid w:val="003B2D61"/>
    <w:rsid w:val="003B750C"/>
    <w:rsid w:val="003C4171"/>
    <w:rsid w:val="003D087A"/>
    <w:rsid w:val="003D1925"/>
    <w:rsid w:val="003D19A3"/>
    <w:rsid w:val="003E36A1"/>
    <w:rsid w:val="003F25A2"/>
    <w:rsid w:val="003F75C8"/>
    <w:rsid w:val="004123C6"/>
    <w:rsid w:val="00412ABF"/>
    <w:rsid w:val="004150EC"/>
    <w:rsid w:val="0042060D"/>
    <w:rsid w:val="004245C5"/>
    <w:rsid w:val="00444FFB"/>
    <w:rsid w:val="004473EA"/>
    <w:rsid w:val="0045207B"/>
    <w:rsid w:val="00453463"/>
    <w:rsid w:val="00467338"/>
    <w:rsid w:val="00495039"/>
    <w:rsid w:val="004A2D11"/>
    <w:rsid w:val="004B7A1B"/>
    <w:rsid w:val="004C530D"/>
    <w:rsid w:val="004C5C80"/>
    <w:rsid w:val="004D3DA7"/>
    <w:rsid w:val="004D66CD"/>
    <w:rsid w:val="004E3B6C"/>
    <w:rsid w:val="004E5027"/>
    <w:rsid w:val="004E57D2"/>
    <w:rsid w:val="004E60A5"/>
    <w:rsid w:val="004F028B"/>
    <w:rsid w:val="004F6139"/>
    <w:rsid w:val="005044E8"/>
    <w:rsid w:val="00506150"/>
    <w:rsid w:val="00506306"/>
    <w:rsid w:val="00514007"/>
    <w:rsid w:val="0051687C"/>
    <w:rsid w:val="00521BE6"/>
    <w:rsid w:val="00521F19"/>
    <w:rsid w:val="00530C7A"/>
    <w:rsid w:val="00532B24"/>
    <w:rsid w:val="00537B08"/>
    <w:rsid w:val="005402D2"/>
    <w:rsid w:val="005446F2"/>
    <w:rsid w:val="00546FDA"/>
    <w:rsid w:val="00552078"/>
    <w:rsid w:val="005563DF"/>
    <w:rsid w:val="005570FF"/>
    <w:rsid w:val="00563981"/>
    <w:rsid w:val="00577634"/>
    <w:rsid w:val="005930B5"/>
    <w:rsid w:val="0059369C"/>
    <w:rsid w:val="005A3038"/>
    <w:rsid w:val="005A3501"/>
    <w:rsid w:val="005A7AB8"/>
    <w:rsid w:val="005A7ED8"/>
    <w:rsid w:val="005B026A"/>
    <w:rsid w:val="005C03DD"/>
    <w:rsid w:val="005C1F7B"/>
    <w:rsid w:val="005C5BD1"/>
    <w:rsid w:val="005D006F"/>
    <w:rsid w:val="005D4D4A"/>
    <w:rsid w:val="005D6165"/>
    <w:rsid w:val="005D6843"/>
    <w:rsid w:val="005E4785"/>
    <w:rsid w:val="005F45B4"/>
    <w:rsid w:val="00607462"/>
    <w:rsid w:val="00616772"/>
    <w:rsid w:val="00624F74"/>
    <w:rsid w:val="00625DCF"/>
    <w:rsid w:val="00650680"/>
    <w:rsid w:val="00654893"/>
    <w:rsid w:val="00662B78"/>
    <w:rsid w:val="00663139"/>
    <w:rsid w:val="00664252"/>
    <w:rsid w:val="0066522E"/>
    <w:rsid w:val="00665B49"/>
    <w:rsid w:val="00686CF1"/>
    <w:rsid w:val="00691B3A"/>
    <w:rsid w:val="006A597B"/>
    <w:rsid w:val="006D0429"/>
    <w:rsid w:val="006D4DDC"/>
    <w:rsid w:val="006E4339"/>
    <w:rsid w:val="006F4618"/>
    <w:rsid w:val="006F7F36"/>
    <w:rsid w:val="00701E0A"/>
    <w:rsid w:val="00735231"/>
    <w:rsid w:val="007419C3"/>
    <w:rsid w:val="00742808"/>
    <w:rsid w:val="007637D4"/>
    <w:rsid w:val="007657C1"/>
    <w:rsid w:val="007662D5"/>
    <w:rsid w:val="00774706"/>
    <w:rsid w:val="007766EC"/>
    <w:rsid w:val="00776F68"/>
    <w:rsid w:val="00777A88"/>
    <w:rsid w:val="00793507"/>
    <w:rsid w:val="007A279E"/>
    <w:rsid w:val="007A2FD6"/>
    <w:rsid w:val="007A7C29"/>
    <w:rsid w:val="007B6D1D"/>
    <w:rsid w:val="007C46C8"/>
    <w:rsid w:val="007D59AB"/>
    <w:rsid w:val="007D60AE"/>
    <w:rsid w:val="007E3B81"/>
    <w:rsid w:val="007E51E6"/>
    <w:rsid w:val="007E76E9"/>
    <w:rsid w:val="007F4CB9"/>
    <w:rsid w:val="00801B8B"/>
    <w:rsid w:val="00802161"/>
    <w:rsid w:val="00803324"/>
    <w:rsid w:val="00821DC3"/>
    <w:rsid w:val="0082332B"/>
    <w:rsid w:val="00826F48"/>
    <w:rsid w:val="00827E9E"/>
    <w:rsid w:val="00833534"/>
    <w:rsid w:val="008348C0"/>
    <w:rsid w:val="00840B38"/>
    <w:rsid w:val="0085007F"/>
    <w:rsid w:val="00853116"/>
    <w:rsid w:val="00864B52"/>
    <w:rsid w:val="008732F6"/>
    <w:rsid w:val="0088264D"/>
    <w:rsid w:val="0089091F"/>
    <w:rsid w:val="00890CF6"/>
    <w:rsid w:val="008A4348"/>
    <w:rsid w:val="008B1A9E"/>
    <w:rsid w:val="008C0A95"/>
    <w:rsid w:val="008C285D"/>
    <w:rsid w:val="008C6DE2"/>
    <w:rsid w:val="008D365E"/>
    <w:rsid w:val="008E7363"/>
    <w:rsid w:val="008F52A7"/>
    <w:rsid w:val="00900A97"/>
    <w:rsid w:val="00901035"/>
    <w:rsid w:val="00906D08"/>
    <w:rsid w:val="0093612B"/>
    <w:rsid w:val="00942860"/>
    <w:rsid w:val="00955B74"/>
    <w:rsid w:val="00961099"/>
    <w:rsid w:val="009634F4"/>
    <w:rsid w:val="00973F38"/>
    <w:rsid w:val="009834BE"/>
    <w:rsid w:val="00984BE7"/>
    <w:rsid w:val="0099711E"/>
    <w:rsid w:val="009B5FD4"/>
    <w:rsid w:val="009D06FA"/>
    <w:rsid w:val="009D2355"/>
    <w:rsid w:val="009D459B"/>
    <w:rsid w:val="009D7917"/>
    <w:rsid w:val="009E13A6"/>
    <w:rsid w:val="009E19C9"/>
    <w:rsid w:val="009E6A76"/>
    <w:rsid w:val="009F6AE6"/>
    <w:rsid w:val="009F7DDC"/>
    <w:rsid w:val="00A05E7D"/>
    <w:rsid w:val="00A1369E"/>
    <w:rsid w:val="00A20461"/>
    <w:rsid w:val="00A34C90"/>
    <w:rsid w:val="00A379F8"/>
    <w:rsid w:val="00A52BE6"/>
    <w:rsid w:val="00A54F36"/>
    <w:rsid w:val="00A562AB"/>
    <w:rsid w:val="00A63514"/>
    <w:rsid w:val="00A67408"/>
    <w:rsid w:val="00A71F60"/>
    <w:rsid w:val="00A71F97"/>
    <w:rsid w:val="00A75B4E"/>
    <w:rsid w:val="00A804E0"/>
    <w:rsid w:val="00A80B42"/>
    <w:rsid w:val="00A8793D"/>
    <w:rsid w:val="00A97DF0"/>
    <w:rsid w:val="00AB7E91"/>
    <w:rsid w:val="00AC219B"/>
    <w:rsid w:val="00AC7AD7"/>
    <w:rsid w:val="00AD45F9"/>
    <w:rsid w:val="00AE4A6B"/>
    <w:rsid w:val="00B22AAC"/>
    <w:rsid w:val="00B22C57"/>
    <w:rsid w:val="00B254D8"/>
    <w:rsid w:val="00B31599"/>
    <w:rsid w:val="00B329FC"/>
    <w:rsid w:val="00B34335"/>
    <w:rsid w:val="00B51424"/>
    <w:rsid w:val="00B5513D"/>
    <w:rsid w:val="00B60388"/>
    <w:rsid w:val="00B67B81"/>
    <w:rsid w:val="00B7232E"/>
    <w:rsid w:val="00B91904"/>
    <w:rsid w:val="00B92F28"/>
    <w:rsid w:val="00BA247B"/>
    <w:rsid w:val="00BA360C"/>
    <w:rsid w:val="00BA504A"/>
    <w:rsid w:val="00BB1884"/>
    <w:rsid w:val="00BB3D92"/>
    <w:rsid w:val="00BB49BA"/>
    <w:rsid w:val="00BC1B15"/>
    <w:rsid w:val="00BD10BE"/>
    <w:rsid w:val="00BD688D"/>
    <w:rsid w:val="00BE362C"/>
    <w:rsid w:val="00BE4287"/>
    <w:rsid w:val="00BF33C1"/>
    <w:rsid w:val="00BF3B97"/>
    <w:rsid w:val="00BF5805"/>
    <w:rsid w:val="00C03CEC"/>
    <w:rsid w:val="00C04DDE"/>
    <w:rsid w:val="00C057B5"/>
    <w:rsid w:val="00C07FF4"/>
    <w:rsid w:val="00C1074D"/>
    <w:rsid w:val="00C10CB4"/>
    <w:rsid w:val="00C12FD8"/>
    <w:rsid w:val="00C14794"/>
    <w:rsid w:val="00C209CC"/>
    <w:rsid w:val="00C24CBF"/>
    <w:rsid w:val="00C368EF"/>
    <w:rsid w:val="00C42D8D"/>
    <w:rsid w:val="00C44120"/>
    <w:rsid w:val="00C51210"/>
    <w:rsid w:val="00C64A71"/>
    <w:rsid w:val="00C67BE8"/>
    <w:rsid w:val="00C740CA"/>
    <w:rsid w:val="00C74F9F"/>
    <w:rsid w:val="00C8423A"/>
    <w:rsid w:val="00C879E7"/>
    <w:rsid w:val="00C93FD2"/>
    <w:rsid w:val="00CB42E0"/>
    <w:rsid w:val="00CB6385"/>
    <w:rsid w:val="00CB6D19"/>
    <w:rsid w:val="00CC5FA8"/>
    <w:rsid w:val="00CD0290"/>
    <w:rsid w:val="00CE2AA4"/>
    <w:rsid w:val="00CF0130"/>
    <w:rsid w:val="00D069EB"/>
    <w:rsid w:val="00D157D4"/>
    <w:rsid w:val="00D270E0"/>
    <w:rsid w:val="00D27490"/>
    <w:rsid w:val="00D4248E"/>
    <w:rsid w:val="00D52493"/>
    <w:rsid w:val="00D57912"/>
    <w:rsid w:val="00D607BB"/>
    <w:rsid w:val="00D61CDB"/>
    <w:rsid w:val="00D62BC7"/>
    <w:rsid w:val="00D724BD"/>
    <w:rsid w:val="00D813D1"/>
    <w:rsid w:val="00D92A86"/>
    <w:rsid w:val="00DA2EC0"/>
    <w:rsid w:val="00DA65AF"/>
    <w:rsid w:val="00DB08AB"/>
    <w:rsid w:val="00DB6223"/>
    <w:rsid w:val="00DB6E0A"/>
    <w:rsid w:val="00DC04D2"/>
    <w:rsid w:val="00DC718C"/>
    <w:rsid w:val="00DD1CFE"/>
    <w:rsid w:val="00DD42C4"/>
    <w:rsid w:val="00DD6907"/>
    <w:rsid w:val="00DD7E22"/>
    <w:rsid w:val="00DE0C8C"/>
    <w:rsid w:val="00DF16F8"/>
    <w:rsid w:val="00DF6D16"/>
    <w:rsid w:val="00E12519"/>
    <w:rsid w:val="00E24098"/>
    <w:rsid w:val="00E246E8"/>
    <w:rsid w:val="00E32A1E"/>
    <w:rsid w:val="00E34C35"/>
    <w:rsid w:val="00E37BAB"/>
    <w:rsid w:val="00E4496B"/>
    <w:rsid w:val="00E45CD2"/>
    <w:rsid w:val="00E50906"/>
    <w:rsid w:val="00E66728"/>
    <w:rsid w:val="00E73F1F"/>
    <w:rsid w:val="00E84D9F"/>
    <w:rsid w:val="00E869B6"/>
    <w:rsid w:val="00E93EE9"/>
    <w:rsid w:val="00EA2AD9"/>
    <w:rsid w:val="00EB0C56"/>
    <w:rsid w:val="00EB2CB9"/>
    <w:rsid w:val="00EC189E"/>
    <w:rsid w:val="00EE1B3E"/>
    <w:rsid w:val="00EE52FF"/>
    <w:rsid w:val="00EE5FB9"/>
    <w:rsid w:val="00EE785F"/>
    <w:rsid w:val="00EF75FC"/>
    <w:rsid w:val="00F0218C"/>
    <w:rsid w:val="00F02679"/>
    <w:rsid w:val="00F2687B"/>
    <w:rsid w:val="00F5282E"/>
    <w:rsid w:val="00F53D0C"/>
    <w:rsid w:val="00F6428C"/>
    <w:rsid w:val="00F66FD6"/>
    <w:rsid w:val="00F726F8"/>
    <w:rsid w:val="00F749D2"/>
    <w:rsid w:val="00F77562"/>
    <w:rsid w:val="00F83357"/>
    <w:rsid w:val="00F843DA"/>
    <w:rsid w:val="00F845A2"/>
    <w:rsid w:val="00F90A8E"/>
    <w:rsid w:val="00F9334F"/>
    <w:rsid w:val="00F94007"/>
    <w:rsid w:val="00F96533"/>
    <w:rsid w:val="00FA4BC9"/>
    <w:rsid w:val="00FA6FD6"/>
    <w:rsid w:val="00FB4C98"/>
    <w:rsid w:val="00FB60E8"/>
    <w:rsid w:val="00FD2E64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F3F53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449</Characters>
  <Application>Microsoft Office Word</Application>
  <DocSecurity>0</DocSecurity>
  <Lines>2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6-01T09:52:00Z</dcterms:created>
  <dcterms:modified xsi:type="dcterms:W3CDTF">2025-08-27T10:19:00Z</dcterms:modified>
  <cp:category/>
</cp:coreProperties>
</file>